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843"/>
        <w:gridCol w:w="3827"/>
        <w:gridCol w:w="993"/>
        <w:gridCol w:w="926"/>
        <w:gridCol w:w="916"/>
      </w:tblGrid>
      <w:tr w:rsidR="000B1909" w:rsidRPr="000B1909" w:rsidTr="009F68A3">
        <w:trPr>
          <w:trHeight w:val="129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1909" w:rsidRPr="00A8755A" w:rsidRDefault="000B1909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upplementary Table 1</w:t>
            </w:r>
            <w:r w:rsidRPr="00A8755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1909" w:rsidRDefault="000B1909" w:rsidP="000B1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lant species of the investigated grassland sites with highest density.</w:t>
            </w:r>
            <w:r w:rsidRPr="00A8755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br/>
            </w:r>
            <w:proofErr w:type="gramStart"/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</w:t>
            </w:r>
            <w:proofErr w:type="gramEnd"/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= consitency as number of plots with occurance of this species; den = density as total ground cover by this plant species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ccording </w:t>
            </w:r>
            <w:r>
              <w:rPr>
                <w:rFonts w:cs="MinionPro-Regular"/>
                <w:color w:val="000000"/>
                <w:szCs w:val="20"/>
                <w:lang w:val="en-US"/>
              </w:rPr>
              <w:t>to the vegetation scale after Londo extended by Zacharias (1996)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n = total number of plots (39 on calcareous grasslands, 35 on siliceous grassland sites).</w:t>
            </w:r>
          </w:p>
          <w:p w:rsidR="000B1909" w:rsidRPr="00A8755A" w:rsidRDefault="000B1909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ecies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o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e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en/n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4C6E7"/>
            <w:noWrap/>
            <w:textDirection w:val="btLr"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lcareous grassland site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rnica montan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712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8.3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grostis capillaris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60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6.7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Centaurea pseudophrygia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. A. Mey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4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6.2</w:t>
            </w:r>
          </w:p>
        </w:tc>
        <w:bookmarkStart w:id="0" w:name="_GoBack"/>
        <w:bookmarkEnd w:id="0"/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Trollius europaeus ssp. transilvanicus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Schur) Do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27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5.8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Thymus pulegioides ssp. pulegioides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5.1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nthoxanthum odoratum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76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5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Carlina acaulis ssp. acaulis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65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2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Trifolium pratense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58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1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Pimpinella major ssp. major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L.) 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Hud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55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0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Festuca rubra ssp. rubr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53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.9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lchemilla vulgaris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27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.3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textDirection w:val="btLr"/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iceous grassland site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Vaccinium myrtillus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56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6.1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rnica montan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84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3.9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Festuca rubra ssp. rubr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otentilla erect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L.) Raeusch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37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6.8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Nardus strict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6.7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Vaccinium vitis-idae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8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5.2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nthoxanthum odoratum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45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2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Deschampsia flexuosa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L.) Tri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4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4.0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grostis capillaris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113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3.2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Thymus pulegioides ssp. pulegioides</w:t>
            </w:r>
            <w:r w:rsidRPr="00A875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 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89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.5</w:t>
            </w:r>
          </w:p>
        </w:tc>
      </w:tr>
      <w:tr w:rsidR="00A8755A" w:rsidRPr="00A8755A" w:rsidTr="000B1909">
        <w:trPr>
          <w:trHeight w:val="29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Trifolium pratense</w:t>
            </w: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84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5A" w:rsidRPr="00A8755A" w:rsidRDefault="00A8755A" w:rsidP="00A875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8755A">
              <w:rPr>
                <w:rFonts w:ascii="Calibri" w:eastAsia="Times New Roman" w:hAnsi="Calibri" w:cs="Times New Roman"/>
                <w:color w:val="000000"/>
                <w:lang w:eastAsia="de-DE"/>
              </w:rPr>
              <w:t>2.4</w:t>
            </w:r>
          </w:p>
        </w:tc>
      </w:tr>
    </w:tbl>
    <w:p w:rsidR="004026B8" w:rsidRDefault="004026B8"/>
    <w:sectPr w:rsidR="004026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0EB"/>
    <w:rsid w:val="000B1909"/>
    <w:rsid w:val="004026B8"/>
    <w:rsid w:val="005928BE"/>
    <w:rsid w:val="006120EB"/>
    <w:rsid w:val="00A8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6EEB9"/>
  <w15:chartTrackingRefBased/>
  <w15:docId w15:val="{7A6BF2CA-D4B1-4806-A9E3-640F25EB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07</Characters>
  <Application>Microsoft Office Word</Application>
  <DocSecurity>0</DocSecurity>
  <Lines>22</Lines>
  <Paragraphs>8</Paragraphs>
  <ScaleCrop>false</ScaleCrop>
  <Company>Hochschule für Forstwirtschaft Rottenburg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 Loye.Anja</dc:creator>
  <cp:keywords/>
  <dc:description/>
  <cp:lastModifiedBy>zur Loye.Anja</cp:lastModifiedBy>
  <cp:revision>2</cp:revision>
  <dcterms:created xsi:type="dcterms:W3CDTF">2022-01-11T10:07:00Z</dcterms:created>
  <dcterms:modified xsi:type="dcterms:W3CDTF">2022-01-11T10:07:00Z</dcterms:modified>
</cp:coreProperties>
</file>